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6284" w:rsidRPr="00B3441F" w:rsidRDefault="00476284" w:rsidP="00476284">
      <w:pPr>
        <w:tabs>
          <w:tab w:val="left" w:pos="0"/>
        </w:tabs>
        <w:spacing w:line="360" w:lineRule="auto"/>
        <w:ind w:left="720" w:hanging="720"/>
        <w:rPr>
          <w:rFonts w:ascii="Calibri" w:hAnsi="Calibri"/>
          <w:sz w:val="22"/>
          <w:szCs w:val="22"/>
        </w:rPr>
      </w:pPr>
    </w:p>
    <w:tbl>
      <w:tblPr>
        <w:tblW w:w="6313" w:type="dxa"/>
        <w:tblInd w:w="95" w:type="dxa"/>
        <w:tblLook w:val="04A0" w:firstRow="1" w:lastRow="0" w:firstColumn="1" w:lastColumn="0" w:noHBand="0" w:noVBand="1"/>
      </w:tblPr>
      <w:tblGrid>
        <w:gridCol w:w="895"/>
        <w:gridCol w:w="1798"/>
        <w:gridCol w:w="1800"/>
        <w:gridCol w:w="1820"/>
      </w:tblGrid>
      <w:tr w:rsidR="00476284" w:rsidRPr="00B3441F" w:rsidTr="002948C5">
        <w:trPr>
          <w:trHeight w:val="225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Default="00B75AED" w:rsidP="009E3347">
            <w:pPr>
              <w:rPr>
                <w:rFonts w:ascii="Calibri" w:eastAsia="Times New Roman" w:hAnsi="Calibri" w:cs="Times New Roman"/>
                <w:b/>
                <w:bCs w:val="0"/>
                <w:snapToGrid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 w:val="0"/>
                <w:snapToGrid/>
                <w:color w:val="000000"/>
                <w:sz w:val="22"/>
                <w:szCs w:val="22"/>
              </w:rPr>
              <w:t>Table S7</w:t>
            </w:r>
            <w:bookmarkStart w:id="0" w:name="_GoBack"/>
            <w:bookmarkEnd w:id="0"/>
          </w:p>
          <w:p w:rsidR="000D28AF" w:rsidRPr="00B3441F" w:rsidRDefault="000D28AF" w:rsidP="009E3347">
            <w:pPr>
              <w:rPr>
                <w:rFonts w:ascii="Calibri" w:eastAsia="Times New Roman" w:hAnsi="Calibri" w:cs="Times New Roman"/>
                <w:b/>
                <w:bCs w:val="0"/>
                <w:snapToGrid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Times New Roman"/>
                <w:b/>
                <w:bCs w:val="0"/>
                <w:snapToGrid/>
                <w:color w:val="000000"/>
                <w:sz w:val="22"/>
                <w:szCs w:val="22"/>
              </w:rPr>
              <w:t>A.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/>
                <w:bCs w:val="0"/>
                <w:snapToGrid/>
                <w:color w:val="000000"/>
                <w:sz w:val="22"/>
                <w:szCs w:val="22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/>
                <w:bCs w:val="0"/>
                <w:snapToGrid/>
                <w:color w:val="000000"/>
                <w:sz w:val="22"/>
                <w:szCs w:val="22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675"/>
        </w:trPr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This study, Pre-NAC TNBC with alterations (%) (n=56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proofErr w:type="spellStart"/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Balko</w:t>
            </w:r>
            <w:proofErr w:type="spellEnd"/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 xml:space="preserve"> et al. Post-NAC TNBC with alterations (%)  (n=68-74)</w:t>
            </w:r>
          </w:p>
        </w:tc>
        <w:tc>
          <w:tcPr>
            <w:tcW w:w="1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TCGA PAM50 Basal-like with alterations (%) (n=81)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TP5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501F73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5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8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85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MCL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4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5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9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MYC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3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35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32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PIK3CA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2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4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PTE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6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RB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1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BRCA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1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2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JAK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0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2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CDKN2A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9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1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NF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2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KRAS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6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CCND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2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AKT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7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14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EGF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A952F2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4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.5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CCND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5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CCND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1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IGF1R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CDK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1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1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center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CCNE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sz w:val="16"/>
                <w:szCs w:val="16"/>
              </w:rPr>
              <w:t>6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9</w:t>
            </w: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  <w:p w:rsidR="000D28AF" w:rsidRPr="000D28AF" w:rsidRDefault="000D28AF" w:rsidP="009E3347">
            <w:pPr>
              <w:rPr>
                <w:rFonts w:ascii="Calibri" w:eastAsia="Times New Roman" w:hAnsi="Calibri" w:cs="Times New Roman"/>
                <w:b/>
                <w:bCs w:val="0"/>
                <w:snapToGrid/>
                <w:color w:val="000000"/>
                <w:sz w:val="22"/>
                <w:szCs w:val="22"/>
              </w:rPr>
            </w:pPr>
            <w:r w:rsidRPr="000D28AF">
              <w:rPr>
                <w:rFonts w:ascii="Calibri" w:eastAsia="Times New Roman" w:hAnsi="Calibri" w:cs="Times New Roman"/>
                <w:b/>
                <w:bCs w:val="0"/>
                <w:snapToGrid/>
                <w:color w:val="000000"/>
                <w:sz w:val="22"/>
                <w:szCs w:val="22"/>
              </w:rPr>
              <w:t>B.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449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/>
                <w:snapToGrid/>
                <w:color w:val="000000"/>
                <w:sz w:val="16"/>
                <w:szCs w:val="16"/>
              </w:rPr>
              <w:t xml:space="preserve">This study (n=56) (mutations </w:t>
            </w:r>
            <w:r w:rsidR="00501F73" w:rsidRPr="00B3441F">
              <w:rPr>
                <w:rFonts w:ascii="Calibri" w:eastAsia="Times New Roman" w:hAnsi="Calibri" w:cs="Times New Roman"/>
                <w:b/>
                <w:snapToGrid/>
                <w:color w:val="000000"/>
                <w:sz w:val="16"/>
                <w:szCs w:val="16"/>
              </w:rPr>
              <w:t>occurring</w:t>
            </w:r>
            <w:r w:rsidRPr="00B3441F">
              <w:rPr>
                <w:rFonts w:ascii="Calibri" w:eastAsia="Times New Roman" w:hAnsi="Calibri" w:cs="Times New Roman"/>
                <w:b/>
                <w:snapToGrid/>
                <w:color w:val="000000"/>
                <w:sz w:val="16"/>
                <w:szCs w:val="16"/>
              </w:rPr>
              <w:t xml:space="preserve"> in n&gt;2 samples)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2948C5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8C5" w:rsidRPr="00B3441F" w:rsidRDefault="002948C5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8C5" w:rsidRPr="00B3441F" w:rsidRDefault="002948C5" w:rsidP="00A952F2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N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8C5" w:rsidRPr="00B3441F" w:rsidRDefault="002948C5" w:rsidP="0059051C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948C5" w:rsidRPr="00B3441F" w:rsidRDefault="002948C5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TP5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A952F2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</w:t>
            </w:r>
            <w:r w:rsidR="00FB2C50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A00579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5</w:t>
            </w:r>
            <w:r w:rsidR="00A00579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5</w:t>
            </w: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TT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59051C" w:rsidP="00A952F2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59051C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14</w:t>
            </w:r>
            <w:r w:rsidR="00476284"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IK3CA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9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LRP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7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TEN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59051C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51C" w:rsidRPr="00B3441F" w:rsidRDefault="0059051C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ALMS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51C" w:rsidRPr="00B3441F" w:rsidRDefault="0059051C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51C" w:rsidRPr="00B3441F" w:rsidRDefault="0059051C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51C" w:rsidRPr="00B3441F" w:rsidRDefault="0059051C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59051C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51C" w:rsidRPr="00B3441F" w:rsidRDefault="0059051C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HSP90AB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51C" w:rsidRPr="00B3441F" w:rsidRDefault="0059051C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51C" w:rsidRPr="00B3441F" w:rsidRDefault="0059051C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5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9051C" w:rsidRPr="00B3441F" w:rsidRDefault="0059051C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9051C" w:rsidRPr="002948C5" w:rsidRDefault="0059051C" w:rsidP="009E3347">
            <w:pPr>
              <w:rPr>
                <w:rFonts w:ascii="Calibri" w:eastAsia="Times New Roman" w:hAnsi="Calibri" w:cs="Times New Roman"/>
                <w:snapToGrid/>
                <w:color w:val="000000"/>
                <w:sz w:val="16"/>
                <w:szCs w:val="16"/>
              </w:rPr>
            </w:pPr>
          </w:p>
          <w:p w:rsidR="0059051C" w:rsidRDefault="0059051C" w:rsidP="009E3347">
            <w:pPr>
              <w:rPr>
                <w:rFonts w:ascii="Calibri" w:eastAsia="Times New Roman" w:hAnsi="Calibri" w:cs="Times New Roman"/>
                <w:b/>
                <w:snapToGrid/>
                <w:color w:val="000000"/>
                <w:sz w:val="16"/>
                <w:szCs w:val="16"/>
              </w:rPr>
            </w:pPr>
          </w:p>
          <w:p w:rsidR="00476284" w:rsidRPr="00B3441F" w:rsidRDefault="000D28AF" w:rsidP="009E3347">
            <w:pPr>
              <w:rPr>
                <w:rFonts w:ascii="Calibri" w:eastAsia="Times New Roman" w:hAnsi="Calibri" w:cs="Times New Roman"/>
                <w:b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snapToGrid/>
                <w:color w:val="000000"/>
                <w:sz w:val="16"/>
                <w:szCs w:val="16"/>
              </w:rPr>
              <w:t>This study (n=56) (CNA</w:t>
            </w:r>
            <w:r w:rsidR="00476284" w:rsidRPr="00B3441F">
              <w:rPr>
                <w:rFonts w:ascii="Calibri" w:eastAsia="Times New Roman" w:hAnsi="Calibri" w:cs="Times New Roman"/>
                <w:b/>
                <w:snapToGrid/>
                <w:color w:val="000000"/>
                <w:sz w:val="16"/>
                <w:szCs w:val="16"/>
              </w:rPr>
              <w:t>s), top 1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2948C5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proofErr w:type="spellStart"/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nb.altered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2948C5" w:rsidP="002948C5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DDR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8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44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MCL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42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PYGO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SCYL3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EXT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4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8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TP53BP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TIPARP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FZD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SNTB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  <w:tr w:rsidR="00476284" w:rsidRPr="00B3441F" w:rsidTr="002948C5">
        <w:trPr>
          <w:trHeight w:val="225"/>
        </w:trPr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TRIB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jc w:val="right"/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  <w:r w:rsidRPr="00B3441F"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  <w:t>36%</w:t>
            </w:r>
          </w:p>
        </w:tc>
        <w:tc>
          <w:tcPr>
            <w:tcW w:w="1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76284" w:rsidRPr="00B3441F" w:rsidRDefault="00476284" w:rsidP="009E3347">
            <w:pPr>
              <w:rPr>
                <w:rFonts w:ascii="Calibri" w:eastAsia="Times New Roman" w:hAnsi="Calibri" w:cs="Times New Roman"/>
                <w:bCs w:val="0"/>
                <w:snapToGrid/>
                <w:color w:val="000000"/>
                <w:sz w:val="16"/>
                <w:szCs w:val="16"/>
              </w:rPr>
            </w:pPr>
          </w:p>
        </w:tc>
      </w:tr>
    </w:tbl>
    <w:p w:rsidR="00476284" w:rsidRPr="00B3441F" w:rsidRDefault="00476284" w:rsidP="00476284">
      <w:pPr>
        <w:tabs>
          <w:tab w:val="left" w:pos="0"/>
        </w:tabs>
        <w:spacing w:line="360" w:lineRule="auto"/>
        <w:ind w:left="720" w:hanging="720"/>
        <w:rPr>
          <w:rFonts w:ascii="Calibri" w:hAnsi="Calibri"/>
          <w:sz w:val="22"/>
          <w:szCs w:val="22"/>
        </w:rPr>
      </w:pPr>
    </w:p>
    <w:p w:rsidR="00EC03AF" w:rsidRDefault="00EC03AF"/>
    <w:sectPr w:rsidR="00EC03A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284"/>
    <w:rsid w:val="000D28AF"/>
    <w:rsid w:val="002948C5"/>
    <w:rsid w:val="00405A52"/>
    <w:rsid w:val="00476284"/>
    <w:rsid w:val="004E4495"/>
    <w:rsid w:val="00501F73"/>
    <w:rsid w:val="0059051C"/>
    <w:rsid w:val="00A00579"/>
    <w:rsid w:val="00A952F2"/>
    <w:rsid w:val="00AA6F84"/>
    <w:rsid w:val="00B75AED"/>
    <w:rsid w:val="00EC03AF"/>
    <w:rsid w:val="00FB2C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84"/>
    <w:pPr>
      <w:spacing w:after="0" w:line="240" w:lineRule="auto"/>
    </w:pPr>
    <w:rPr>
      <w:rFonts w:ascii="Arial" w:eastAsia="Calibri" w:hAnsi="Arial" w:cs="Arial"/>
      <w:bCs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2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2F2"/>
    <w:rPr>
      <w:rFonts w:ascii="Tahoma" w:eastAsia="Calibri" w:hAnsi="Tahoma" w:cs="Tahoma"/>
      <w:bCs/>
      <w:snapToGrid w:val="0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6284"/>
    <w:pPr>
      <w:spacing w:after="0" w:line="240" w:lineRule="auto"/>
    </w:pPr>
    <w:rPr>
      <w:rFonts w:ascii="Arial" w:eastAsia="Calibri" w:hAnsi="Arial" w:cs="Arial"/>
      <w:bCs/>
      <w:snapToGrid w:val="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952F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52F2"/>
    <w:rPr>
      <w:rFonts w:ascii="Tahoma" w:eastAsia="Calibri" w:hAnsi="Tahoma" w:cs="Tahoma"/>
      <w:bCs/>
      <w:snapToGrid w:val="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.lips</dc:creator>
  <cp:lastModifiedBy>Esther Lips</cp:lastModifiedBy>
  <cp:revision>7</cp:revision>
  <dcterms:created xsi:type="dcterms:W3CDTF">2014-11-05T13:42:00Z</dcterms:created>
  <dcterms:modified xsi:type="dcterms:W3CDTF">2015-08-25T07:34:00Z</dcterms:modified>
</cp:coreProperties>
</file>